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1349F" w14:textId="77777777" w:rsidR="00026574" w:rsidRPr="00F14507" w:rsidRDefault="00026574" w:rsidP="00026574">
      <w:pPr>
        <w:rPr>
          <w:rFonts w:ascii="Calibri Light" w:hAnsi="Calibri Light" w:cs="Calibri Light"/>
          <w:b/>
          <w:bCs/>
          <w:sz w:val="24"/>
          <w:szCs w:val="24"/>
        </w:rPr>
      </w:pPr>
      <w:r w:rsidRPr="00F14507">
        <w:rPr>
          <w:rFonts w:ascii="Calibri Light" w:hAnsi="Calibri Light" w:cs="Calibri Light"/>
          <w:b/>
          <w:bCs/>
          <w:sz w:val="24"/>
          <w:szCs w:val="24"/>
        </w:rPr>
        <w:t>Table S</w:t>
      </w:r>
      <w:r>
        <w:rPr>
          <w:rFonts w:ascii="Calibri Light" w:hAnsi="Calibri Light" w:cs="Calibri Light"/>
          <w:b/>
          <w:bCs/>
          <w:sz w:val="24"/>
          <w:szCs w:val="24"/>
        </w:rPr>
        <w:t>3</w:t>
      </w:r>
      <w:r w:rsidRPr="00F14507">
        <w:rPr>
          <w:rFonts w:ascii="Calibri Light" w:hAnsi="Calibri Light" w:cs="Calibri Light"/>
          <w:b/>
          <w:bCs/>
          <w:sz w:val="24"/>
          <w:szCs w:val="24"/>
        </w:rPr>
        <w:t xml:space="preserve"> Differentially </w:t>
      </w:r>
      <w:r>
        <w:rPr>
          <w:rFonts w:ascii="Calibri Light" w:hAnsi="Calibri Light" w:cs="Calibri Light"/>
          <w:b/>
          <w:bCs/>
          <w:sz w:val="24"/>
          <w:szCs w:val="24"/>
        </w:rPr>
        <w:t>phosphorylat</w:t>
      </w:r>
      <w:r w:rsidRPr="00F14507">
        <w:rPr>
          <w:rFonts w:ascii="Calibri Light" w:hAnsi="Calibri Light" w:cs="Calibri Light"/>
          <w:b/>
          <w:bCs/>
          <w:sz w:val="24"/>
          <w:szCs w:val="24"/>
        </w:rPr>
        <w:t>ed proteins from RABV-positive dog brains, in comparison with RABV-negative brains.</w:t>
      </w:r>
    </w:p>
    <w:tbl>
      <w:tblPr>
        <w:tblStyle w:val="TableGrid"/>
        <w:tblW w:w="10800" w:type="dxa"/>
        <w:tblInd w:w="-545" w:type="dxa"/>
        <w:tblLook w:val="04A0" w:firstRow="1" w:lastRow="0" w:firstColumn="1" w:lastColumn="0" w:noHBand="0" w:noVBand="1"/>
      </w:tblPr>
      <w:tblGrid>
        <w:gridCol w:w="551"/>
        <w:gridCol w:w="1747"/>
        <w:gridCol w:w="2931"/>
        <w:gridCol w:w="1169"/>
        <w:gridCol w:w="720"/>
        <w:gridCol w:w="1169"/>
        <w:gridCol w:w="1169"/>
        <w:gridCol w:w="1353"/>
      </w:tblGrid>
      <w:tr w:rsidR="00026574" w:rsidRPr="00C85352" w14:paraId="3E58957C" w14:textId="77777777" w:rsidTr="001D05EF">
        <w:trPr>
          <w:trHeight w:val="672"/>
          <w:tblHeader/>
        </w:trPr>
        <w:tc>
          <w:tcPr>
            <w:tcW w:w="551" w:type="dxa"/>
            <w:noWrap/>
            <w:hideMark/>
          </w:tcPr>
          <w:p w14:paraId="6F0C8FBA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  <w:t>No.</w:t>
            </w:r>
          </w:p>
        </w:tc>
        <w:tc>
          <w:tcPr>
            <w:tcW w:w="1738" w:type="dxa"/>
            <w:noWrap/>
            <w:hideMark/>
          </w:tcPr>
          <w:p w14:paraId="4FF2B5DA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  <w:t>Accession No.</w:t>
            </w:r>
          </w:p>
        </w:tc>
        <w:tc>
          <w:tcPr>
            <w:tcW w:w="2931" w:type="dxa"/>
            <w:noWrap/>
            <w:hideMark/>
          </w:tcPr>
          <w:p w14:paraId="2D373999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  <w:t>Protein Name</w:t>
            </w:r>
          </w:p>
        </w:tc>
        <w:tc>
          <w:tcPr>
            <w:tcW w:w="1169" w:type="dxa"/>
            <w:hideMark/>
          </w:tcPr>
          <w:p w14:paraId="3AA96E69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  <w:t>MW</w:t>
            </w:r>
          </w:p>
        </w:tc>
        <w:tc>
          <w:tcPr>
            <w:tcW w:w="720" w:type="dxa"/>
            <w:hideMark/>
          </w:tcPr>
          <w:p w14:paraId="10FD851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85352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  <w:t>pI</w:t>
            </w:r>
            <w:proofErr w:type="spellEnd"/>
          </w:p>
        </w:tc>
        <w:tc>
          <w:tcPr>
            <w:tcW w:w="1169" w:type="dxa"/>
            <w:hideMark/>
          </w:tcPr>
          <w:p w14:paraId="68E7A01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  <w:t>Protein Score</w:t>
            </w:r>
          </w:p>
        </w:tc>
        <w:tc>
          <w:tcPr>
            <w:tcW w:w="1169" w:type="dxa"/>
            <w:hideMark/>
          </w:tcPr>
          <w:p w14:paraId="18F673CB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  <w:t>Sequence Coverage</w:t>
            </w:r>
          </w:p>
        </w:tc>
        <w:tc>
          <w:tcPr>
            <w:tcW w:w="1353" w:type="dxa"/>
            <w:hideMark/>
          </w:tcPr>
          <w:p w14:paraId="41C504D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  <w:t>Average</w:t>
            </w:r>
            <w:r w:rsidRPr="00C85352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  <w:br/>
              <w:t>Fold-change</w:t>
            </w:r>
          </w:p>
        </w:tc>
      </w:tr>
      <w:tr w:rsidR="00026574" w:rsidRPr="00C85352" w14:paraId="5567A722" w14:textId="77777777" w:rsidTr="001D05EF">
        <w:trPr>
          <w:trHeight w:val="336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6B91E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C965A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KCRB_CANLF</w:t>
            </w:r>
          </w:p>
        </w:tc>
        <w:tc>
          <w:tcPr>
            <w:tcW w:w="2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4D4827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Creatine phosphokinase M-typ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D5D88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267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FD2FC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47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ADECC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618953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.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DE18BC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53</w:t>
            </w:r>
          </w:p>
        </w:tc>
      </w:tr>
      <w:tr w:rsidR="00026574" w:rsidRPr="00C85352" w14:paraId="0AD5BDD1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839E1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54B0EC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XP_005619707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41C08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 xml:space="preserve">Heat shock cognate 71 </w:t>
            </w:r>
            <w:proofErr w:type="spellStart"/>
            <w:r w:rsidRPr="00C85352">
              <w:rPr>
                <w:rFonts w:ascii="Calibri Light" w:hAnsi="Calibri Light" w:cs="Calibri Light"/>
                <w:sz w:val="22"/>
                <w:szCs w:val="22"/>
              </w:rPr>
              <w:t>kDa</w:t>
            </w:r>
            <w:proofErr w:type="spellEnd"/>
            <w:r w:rsidRPr="00C85352">
              <w:rPr>
                <w:rFonts w:ascii="Calibri Light" w:hAnsi="Calibri Light" w:cs="Calibri Light"/>
                <w:sz w:val="22"/>
                <w:szCs w:val="22"/>
              </w:rPr>
              <w:t xml:space="preserve"> protei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8457F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708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30732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3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BD9A3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9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D333E3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.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7A4C8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00</w:t>
            </w:r>
          </w:p>
        </w:tc>
      </w:tr>
      <w:tr w:rsidR="00026574" w:rsidRPr="00C85352" w14:paraId="21EBCCDF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DFC34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547302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XP_849125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CEE3D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85352">
              <w:rPr>
                <w:rFonts w:ascii="Calibri Light" w:hAnsi="Calibri Light" w:cs="Calibri Light"/>
                <w:sz w:val="22"/>
                <w:szCs w:val="22"/>
              </w:rPr>
              <w:t>Dihydropyrimidinase</w:t>
            </w:r>
            <w:proofErr w:type="spellEnd"/>
            <w:r w:rsidRPr="00C85352">
              <w:rPr>
                <w:rFonts w:ascii="Calibri Light" w:hAnsi="Calibri Light" w:cs="Calibri Light"/>
                <w:sz w:val="22"/>
                <w:szCs w:val="22"/>
              </w:rPr>
              <w:t>-related protein 2 isoform X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DC8430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735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7D9B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9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F8F94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9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7F2B65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B0BA6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.52</w:t>
            </w:r>
          </w:p>
        </w:tc>
      </w:tr>
      <w:tr w:rsidR="00026574" w:rsidRPr="00C85352" w14:paraId="715548FA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1F5D7A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5202B0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XP_022262693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3DED09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Peroxiredoxin-2 isoform X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BB369A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6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AA4F5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074450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7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48DD3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0.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1AC8B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.08</w:t>
            </w:r>
          </w:p>
        </w:tc>
      </w:tr>
      <w:tr w:rsidR="00026574" w:rsidRPr="00C85352" w14:paraId="61A37C64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DDA204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9D75C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RCN39677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BB4228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Hypothetical protein ANCCAN_1437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E5D89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703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B2ED74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3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C317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127029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.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6584C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.00</w:t>
            </w:r>
          </w:p>
        </w:tc>
      </w:tr>
      <w:tr w:rsidR="00026574" w:rsidRPr="00C85352" w14:paraId="7B6C27A9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E7E7B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B113B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XP_038474787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E7B8C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85352">
              <w:rPr>
                <w:rFonts w:ascii="Calibri Light" w:hAnsi="Calibri Light" w:cs="Calibri Light"/>
                <w:sz w:val="22"/>
                <w:szCs w:val="22"/>
              </w:rPr>
              <w:t>Syntaxin</w:t>
            </w:r>
            <w:proofErr w:type="spellEnd"/>
            <w:r w:rsidRPr="00C85352">
              <w:rPr>
                <w:rFonts w:ascii="Calibri Light" w:hAnsi="Calibri Light" w:cs="Calibri Light"/>
                <w:sz w:val="22"/>
                <w:szCs w:val="22"/>
              </w:rPr>
              <w:t>-binding protein 1 isoform X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E66D8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686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0461FB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6.3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2FC2CA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2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50626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8.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DAD00C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.00</w:t>
            </w:r>
          </w:p>
        </w:tc>
      </w:tr>
      <w:tr w:rsidR="00026574" w:rsidRPr="00C85352" w14:paraId="0CC48C4E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A6D49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7F8320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ANW72321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D65B55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Mitochondrial ATP synthase subunit alpha subuni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7ABDB3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96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CC2C2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9.2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C5DF5B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5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16792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1.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32B7D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0456AB32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4738D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5C8C43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ANW72322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7DBF6E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Mitochondrial ATP synthase subunit beta subuni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25B7A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62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04441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2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B4CA7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1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84C90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5.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2E0A8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0B630AAB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F261F4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A47760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AQX24407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847E61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 xml:space="preserve">Molecular chaperone </w:t>
            </w:r>
            <w:proofErr w:type="spellStart"/>
            <w:r w:rsidRPr="00C85352">
              <w:rPr>
                <w:rFonts w:ascii="Calibri Light" w:hAnsi="Calibri Light" w:cs="Calibri Light"/>
                <w:sz w:val="22"/>
                <w:szCs w:val="22"/>
              </w:rPr>
              <w:t>DnaK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F14DA5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682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3C76E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.8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AA4C1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9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360CD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9.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97389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6C2C28D4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9D07E0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4420B3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AUZ82886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A7447A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Immunoglobulin heavy chain variable region, partia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FAC0C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36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C3796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.9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16154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7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C087C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32.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1E4AE5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7B834189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272DBF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12E56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AUZ82902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F7ABB6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Immunoglobulin heavy chain variable region, partia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83325F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32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30246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6.4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F15E9C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6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C73C52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33.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61F1BA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50A16FFE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76243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58777F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NP_001332968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ED266A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Keratin, type II cytoskeletal 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7A432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46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92FD63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6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0F960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6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FB8D4B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684EB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31719788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523A1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8C586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pdb|2QLS|B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276604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Chain B, Hemoglobin subunit be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818D0F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59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0D379C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7.9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1B609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7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558A0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31.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9DDE9A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2FB885BF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CF1139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D4A939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85352">
              <w:rPr>
                <w:rFonts w:ascii="Calibri Light" w:hAnsi="Calibri Light" w:cs="Calibri Light"/>
                <w:sz w:val="22"/>
                <w:szCs w:val="22"/>
              </w:rPr>
              <w:t>prf</w:t>
            </w:r>
            <w:proofErr w:type="spellEnd"/>
            <w:r w:rsidRPr="00C85352">
              <w:rPr>
                <w:rFonts w:ascii="Calibri Light" w:hAnsi="Calibri Light" w:cs="Calibri Light"/>
                <w:sz w:val="22"/>
                <w:szCs w:val="22"/>
              </w:rPr>
              <w:t>||1908227A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CD0BD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 xml:space="preserve">Beta </w:t>
            </w:r>
            <w:proofErr w:type="spellStart"/>
            <w:r w:rsidRPr="00C85352">
              <w:rPr>
                <w:rFonts w:ascii="Calibri Light" w:hAnsi="Calibri Light" w:cs="Calibri Light"/>
                <w:sz w:val="22"/>
                <w:szCs w:val="22"/>
              </w:rPr>
              <w:t>spectrin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90C51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811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E6DD4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4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C49EC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3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0CF16B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9672A2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32436DBA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EFC282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05D21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RCN42839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588BAD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Acti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F339D9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81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FF170C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23D95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2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55980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9.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B5171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2DB3CE7E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D53E0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97AFF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RCN45414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B0440D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 xml:space="preserve">GTP-binding protein </w:t>
            </w:r>
            <w:proofErr w:type="spellStart"/>
            <w:r w:rsidRPr="00C85352">
              <w:rPr>
                <w:rFonts w:ascii="Calibri Light" w:hAnsi="Calibri Light" w:cs="Calibri Light"/>
                <w:sz w:val="22"/>
                <w:szCs w:val="22"/>
              </w:rPr>
              <w:t>LepA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2FA880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723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60010F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8.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1545A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1E3A7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.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B6AA65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2268EB25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057D8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ADA85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RCN45771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20EF72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Beta-ketoacyl synthase protei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8EC56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6574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7C3DA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8.4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616E5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0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D1F77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0F4222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163917C3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11A749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4B61E0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RCN46266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F6BDB8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Hypothetical protein ANCCAN_077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D912AF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168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AEB16B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6.6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93AA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6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ABD7E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.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86C4CF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59B6256A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515029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7CF0D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RCN48189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302792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Acti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6AE02F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20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27443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3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71B7D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1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A6B195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4.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F7925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51FEECAC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63F7B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7E21B5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RCN48777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DFF64B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85352">
              <w:rPr>
                <w:rFonts w:ascii="Calibri Light" w:hAnsi="Calibri Light" w:cs="Calibri Light"/>
                <w:sz w:val="22"/>
                <w:szCs w:val="22"/>
              </w:rPr>
              <w:t>DnaJ</w:t>
            </w:r>
            <w:proofErr w:type="spellEnd"/>
            <w:r w:rsidRPr="00C85352">
              <w:rPr>
                <w:rFonts w:ascii="Calibri Light" w:hAnsi="Calibri Light" w:cs="Calibri Light"/>
                <w:sz w:val="22"/>
                <w:szCs w:val="22"/>
              </w:rPr>
              <w:t xml:space="preserve"> domain protei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F8776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456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09BAA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8.9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4A8BD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34B2F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.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C83DF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6C8E21F3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A738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BFC5BB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GLNA_CANL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18B26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Glutamate--ammonia ligas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140015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2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3DFD9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6.2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BF66D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D92C3C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9.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82C36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09715F70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B94C95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BB9C9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XP_005625117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D31CB3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Tubulin beta-4B chain isoform X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00E035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97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A641A5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.7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31427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9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CF9BC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9.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99201A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32A7CC46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6704E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3515F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XP_005640555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98C06F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 xml:space="preserve">60 </w:t>
            </w:r>
            <w:proofErr w:type="spellStart"/>
            <w:r w:rsidRPr="00C85352">
              <w:rPr>
                <w:rFonts w:ascii="Calibri Light" w:hAnsi="Calibri Light" w:cs="Calibri Light"/>
                <w:sz w:val="22"/>
                <w:szCs w:val="22"/>
              </w:rPr>
              <w:t>kDa</w:t>
            </w:r>
            <w:proofErr w:type="spellEnd"/>
            <w:r w:rsidRPr="00C85352">
              <w:rPr>
                <w:rFonts w:ascii="Calibri Light" w:hAnsi="Calibri Light" w:cs="Calibri Light"/>
                <w:sz w:val="22"/>
                <w:szCs w:val="22"/>
              </w:rPr>
              <w:t xml:space="preserve"> heat shock protein, mitochondria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B270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609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B54D6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7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6726AF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43DF3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D814E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6F892F78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545CCA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789689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XP_038283425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3E7DA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Transketolas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52671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680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4ACA55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6.9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40EFF3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6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422BA5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2.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914822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5AE96A86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EEF6B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7CC37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XP_038291098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62BFF6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Serine/threonine-protein kinase Nek1 isoform X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6B083A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314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2753F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2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CCFBBB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6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E1F5F9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.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A61E69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7D8743D2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A8825A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lastRenderedPageBreak/>
              <w:t>2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9D913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XP_038297815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88848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Actin, alpha cardiac muscle 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F0E674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19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C5E819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2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65FFD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1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15B9F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3.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8D371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6971AB30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1C0A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88C020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XP_038301488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3F7652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Tubulin polymerization-promoting protei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AB1AC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38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3023C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9.4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98C7F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6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EF99A4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6.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5D03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496DC77B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C14F24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05F7D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XP_038305255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01ABD3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Synaptotagmin-1 isoform X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9AAC0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75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884D3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8.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06D2B3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7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CE252C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74E479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62944283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8A8524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22662F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XP_038308507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B6E413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Peptidyl-prolyl cis-trans isomerase A isoform X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58A649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78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F02240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8.3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EC20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8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632A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5.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12F02A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2D0C6423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C891D3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3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8F3D9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XP_038316069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3BBAE1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Keratin, type II cytoskeletal 1b isoform X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7D137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630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60B23F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7.1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A2D19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9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F31E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3A063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48825447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6A607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3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048A14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XP_535365.2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3205F9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Heterogeneous nuclear ribonucleoprotein R isoform X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1BD9BB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96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7C9E3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9.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CEA88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6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242940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3.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4F2670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03FC4F5E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E80D7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3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59A11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XP_536313.2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85C9CB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Betaine--homocysteine S-methyltransferase 1 isoform X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9B53C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50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EABE4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7.1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91BB34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6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C7697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.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6078C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730E341F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7D83E5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3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9AB4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XP_849434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6BA5E6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Fructose-bisphosphate aldolase 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819DB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394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94D454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8.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A27854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7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EEF1E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4.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C2038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1F64EA7A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F2808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3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3A5B4B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XP_851125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D1D52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Guanine nucleotide-binding protein G(o) subunit alpha isoform X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EAB1C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00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B3C53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6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27EB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2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E500B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5A11A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 *</w:t>
            </w:r>
          </w:p>
        </w:tc>
      </w:tr>
      <w:tr w:rsidR="00026574" w:rsidRPr="00C85352" w14:paraId="491DA152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3FF84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3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EE69C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BAR79439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DF19C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Annexin A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AA51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359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6D599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.9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140DF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0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698C09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8.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2E090A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2.00</w:t>
            </w:r>
          </w:p>
        </w:tc>
      </w:tr>
      <w:tr w:rsidR="00026574" w:rsidRPr="00C85352" w14:paraId="538651B7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C294B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3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D006BA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XP_005626165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9EC3AC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85352">
              <w:rPr>
                <w:rFonts w:ascii="Calibri Light" w:hAnsi="Calibri Light" w:cs="Calibri Light"/>
                <w:sz w:val="22"/>
                <w:szCs w:val="22"/>
              </w:rPr>
              <w:t>Spectrin</w:t>
            </w:r>
            <w:proofErr w:type="spellEnd"/>
            <w:r w:rsidRPr="00C85352">
              <w:rPr>
                <w:rFonts w:ascii="Calibri Light" w:hAnsi="Calibri Light" w:cs="Calibri Light"/>
                <w:sz w:val="22"/>
                <w:szCs w:val="22"/>
              </w:rPr>
              <w:t xml:space="preserve"> beta chain, non-erythrocytic 1 isoform X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C55682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726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94757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4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6B57E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4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192F7C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3F82B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2.25</w:t>
            </w:r>
          </w:p>
        </w:tc>
      </w:tr>
      <w:tr w:rsidR="00026574" w:rsidRPr="00C85352" w14:paraId="35F6DD03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F9ABE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3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448F44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AAA30879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38EF15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Beta-</w:t>
            </w:r>
            <w:proofErr w:type="spellStart"/>
            <w:r w:rsidRPr="00C85352">
              <w:rPr>
                <w:rFonts w:ascii="Calibri Light" w:hAnsi="Calibri Light" w:cs="Calibri Light"/>
                <w:sz w:val="22"/>
                <w:szCs w:val="22"/>
              </w:rPr>
              <w:t>spectrin</w:t>
            </w:r>
            <w:proofErr w:type="spellEnd"/>
            <w:r w:rsidRPr="00C85352">
              <w:rPr>
                <w:rFonts w:ascii="Calibri Light" w:hAnsi="Calibri Light" w:cs="Calibri Light"/>
                <w:sz w:val="22"/>
                <w:szCs w:val="22"/>
              </w:rPr>
              <w:t>, partia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38C82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810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62691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4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67502F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4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7BDBF7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.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B251BF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-3.25</w:t>
            </w:r>
          </w:p>
        </w:tc>
      </w:tr>
      <w:tr w:rsidR="00026574" w:rsidRPr="00C85352" w14:paraId="5FC1F085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8980A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3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1941DC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AUZ82936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0081CB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Immunoglobulin heavy chain variable region, partia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801FAA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36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4B8B3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.9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2850E9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8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B4E09F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36.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1A15C5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0.00</w:t>
            </w:r>
          </w:p>
        </w:tc>
      </w:tr>
      <w:tr w:rsidR="00026574" w:rsidRPr="00C85352" w14:paraId="6888F2AB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3502DF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3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BBF5B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CAD10571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E12A5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Unnamed protein produc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AE2160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19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34D1F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8.5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F271A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25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F1A3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2.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9E78B0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0.00</w:t>
            </w:r>
          </w:p>
        </w:tc>
      </w:tr>
      <w:tr w:rsidR="00026574" w:rsidRPr="00C85352" w14:paraId="6399D274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D27830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9C31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NP_001332949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9F5581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Keratin, type II cytoskeletal 2 ora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9FF63B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662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B5EA0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8.7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E0226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2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3A52D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6.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4833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0.00</w:t>
            </w:r>
          </w:p>
        </w:tc>
      </w:tr>
      <w:tr w:rsidR="00026574" w:rsidRPr="00C85352" w14:paraId="06071724" w14:textId="77777777" w:rsidTr="001D05EF">
        <w:trPr>
          <w:trHeight w:val="336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2B9C7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E190E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RCN29942.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B42527" w14:textId="77777777" w:rsidR="00026574" w:rsidRPr="00C85352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Hypothetical protein ANCCAN_24286, partia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01EE56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1039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211051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8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7BBA4F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4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A75318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5.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BBD3A" w14:textId="77777777" w:rsidR="00026574" w:rsidRPr="00C85352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C85352">
              <w:rPr>
                <w:rFonts w:ascii="Calibri Light" w:hAnsi="Calibri Light" w:cs="Calibri Light"/>
                <w:sz w:val="22"/>
                <w:szCs w:val="22"/>
              </w:rPr>
              <w:t>0.00</w:t>
            </w:r>
          </w:p>
        </w:tc>
      </w:tr>
    </w:tbl>
    <w:p w14:paraId="590F74FA" w14:textId="77777777" w:rsidR="00026574" w:rsidRPr="0028252D" w:rsidRDefault="00026574" w:rsidP="00026574">
      <w:pPr>
        <w:rPr>
          <w:rFonts w:ascii="Calibri Light" w:hAnsi="Calibri Light" w:cs="Calibri Light"/>
          <w:sz w:val="24"/>
          <w:szCs w:val="24"/>
        </w:rPr>
      </w:pPr>
      <w:bookmarkStart w:id="0" w:name="_Hlk179259970"/>
      <w:r>
        <w:rPr>
          <w:rFonts w:ascii="Calibri Light" w:hAnsi="Calibri Light" w:cs="Calibri Light"/>
          <w:sz w:val="24"/>
          <w:szCs w:val="24"/>
        </w:rPr>
        <w:t xml:space="preserve">* </w:t>
      </w:r>
      <w:proofErr w:type="gramStart"/>
      <w:r>
        <w:rPr>
          <w:rFonts w:ascii="Calibri Light" w:hAnsi="Calibri Light" w:cs="Calibri Light"/>
          <w:sz w:val="24"/>
          <w:szCs w:val="24"/>
        </w:rPr>
        <w:t>means</w:t>
      </w:r>
      <w:proofErr w:type="gramEnd"/>
      <w:r>
        <w:rPr>
          <w:rFonts w:ascii="Calibri Light" w:hAnsi="Calibri Light" w:cs="Calibri Light"/>
          <w:sz w:val="24"/>
          <w:szCs w:val="24"/>
        </w:rPr>
        <w:t xml:space="preserve"> proteins only found in RABV-positive brains</w:t>
      </w:r>
      <w:bookmarkEnd w:id="0"/>
    </w:p>
    <w:p w14:paraId="58814AFD" w14:textId="7A914AFB" w:rsidR="00026574" w:rsidRDefault="00026574"/>
    <w:sectPr w:rsidR="00026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altName w:val="TH SarabunPSK"/>
    <w:charset w:val="DE"/>
    <w:family w:val="swiss"/>
    <w:pitch w:val="variable"/>
    <w:sig w:usb0="01000003" w:usb1="00000000" w:usb2="00000000" w:usb3="00000000" w:csb0="0001011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A3B"/>
    <w:rsid w:val="0000759F"/>
    <w:rsid w:val="00026574"/>
    <w:rsid w:val="00252FBF"/>
    <w:rsid w:val="002D5CE8"/>
    <w:rsid w:val="00543A3B"/>
    <w:rsid w:val="0066216E"/>
    <w:rsid w:val="00C75209"/>
    <w:rsid w:val="00CE58E1"/>
    <w:rsid w:val="00DB3CD4"/>
    <w:rsid w:val="00F9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DB286"/>
  <w15:chartTrackingRefBased/>
  <w15:docId w15:val="{8F08959E-1D49-49A2-BD1E-88BE8E5BA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PSK" w:eastAsiaTheme="minorHAnsi" w:hAnsi="TH SarabunPSK" w:cs="TH SarabunPSK"/>
        <w:kern w:val="2"/>
        <w:sz w:val="32"/>
        <w:szCs w:val="32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3A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A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A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A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A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A3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A3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A3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A3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A3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A3B"/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A3B"/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A3B"/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A3B"/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A3B"/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A3B"/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A3B"/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A3B"/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543A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43A3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A3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43A3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43A3B"/>
    <w:pPr>
      <w:spacing w:before="160"/>
      <w:jc w:val="center"/>
    </w:pPr>
    <w:rPr>
      <w:rFonts w:cs="Angsana New"/>
      <w:i/>
      <w:iCs/>
      <w:color w:val="404040" w:themeColor="text1" w:themeTint="BF"/>
      <w:szCs w:val="40"/>
    </w:rPr>
  </w:style>
  <w:style w:type="character" w:customStyle="1" w:styleId="QuoteChar">
    <w:name w:val="Quote Char"/>
    <w:basedOn w:val="DefaultParagraphFont"/>
    <w:link w:val="Quote"/>
    <w:uiPriority w:val="29"/>
    <w:rsid w:val="00543A3B"/>
    <w:rPr>
      <w:rFonts w:cs="Angsana New"/>
      <w:i/>
      <w:iCs/>
      <w:color w:val="404040" w:themeColor="text1" w:themeTint="BF"/>
      <w:szCs w:val="40"/>
    </w:rPr>
  </w:style>
  <w:style w:type="paragraph" w:styleId="ListParagraph">
    <w:name w:val="List Paragraph"/>
    <w:basedOn w:val="Normal"/>
    <w:uiPriority w:val="34"/>
    <w:qFormat/>
    <w:rsid w:val="00543A3B"/>
    <w:pPr>
      <w:ind w:left="720"/>
      <w:contextualSpacing/>
    </w:pPr>
    <w:rPr>
      <w:rFonts w:cs="Angsana New"/>
      <w:szCs w:val="40"/>
    </w:rPr>
  </w:style>
  <w:style w:type="character" w:styleId="IntenseEmphasis">
    <w:name w:val="Intense Emphasis"/>
    <w:basedOn w:val="DefaultParagraphFont"/>
    <w:uiPriority w:val="21"/>
    <w:qFormat/>
    <w:rsid w:val="00543A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A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0F4761" w:themeColor="accent1" w:themeShade="BF"/>
      <w:szCs w:val="4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A3B"/>
    <w:rPr>
      <w:rFonts w:cs="Angsana New"/>
      <w:i/>
      <w:iCs/>
      <w:color w:val="0F4761" w:themeColor="accent1" w:themeShade="BF"/>
      <w:szCs w:val="40"/>
    </w:rPr>
  </w:style>
  <w:style w:type="character" w:styleId="IntenseReference">
    <w:name w:val="Intense Reference"/>
    <w:basedOn w:val="DefaultParagraphFont"/>
    <w:uiPriority w:val="32"/>
    <w:qFormat/>
    <w:rsid w:val="00543A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6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2657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6574"/>
    <w:rPr>
      <w:color w:val="96607D"/>
      <w:u w:val="single"/>
    </w:rPr>
  </w:style>
  <w:style w:type="paragraph" w:customStyle="1" w:styleId="msonormal0">
    <w:name w:val="msonormal"/>
    <w:basedOn w:val="Normal"/>
    <w:rsid w:val="000265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27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95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ut.chi</dc:creator>
  <cp:keywords/>
  <dc:description/>
  <cp:lastModifiedBy>peerut.chi</cp:lastModifiedBy>
  <cp:revision>2</cp:revision>
  <dcterms:created xsi:type="dcterms:W3CDTF">2024-12-07T23:07:00Z</dcterms:created>
  <dcterms:modified xsi:type="dcterms:W3CDTF">2025-03-01T22:53:00Z</dcterms:modified>
</cp:coreProperties>
</file>